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724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257A25" w:rsidTr="00414313">
        <w:trPr>
          <w:trHeight w:val="620"/>
        </w:trPr>
        <w:tc>
          <w:tcPr>
            <w:tcW w:w="9350" w:type="dxa"/>
            <w:gridSpan w:val="6"/>
            <w:vAlign w:val="center"/>
          </w:tcPr>
          <w:p w:rsidR="00257A25" w:rsidRPr="00414313" w:rsidRDefault="00257A25" w:rsidP="00414313">
            <w:pPr>
              <w:jc w:val="center"/>
              <w:rPr>
                <w:rFonts w:asciiTheme="majorBidi" w:hAnsiTheme="majorBidi" w:cstheme="majorBidi"/>
              </w:rPr>
            </w:pPr>
            <w:r w:rsidRPr="000A276D">
              <w:rPr>
                <w:rFonts w:asciiTheme="majorBidi" w:hAnsiTheme="majorBidi" w:cstheme="majorBidi"/>
                <w:sz w:val="28"/>
                <w:szCs w:val="28"/>
              </w:rPr>
              <w:t>Common upregulated transcription factors’ gene symbol</w:t>
            </w:r>
          </w:p>
        </w:tc>
      </w:tr>
      <w:tr w:rsidR="00257A25" w:rsidTr="00414313">
        <w:tc>
          <w:tcPr>
            <w:tcW w:w="1558" w:type="dxa"/>
            <w:vAlign w:val="center"/>
          </w:tcPr>
          <w:p w:rsidR="00414313" w:rsidRPr="00414313" w:rsidRDefault="00414313" w:rsidP="00414313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AIRE</w:t>
            </w:r>
          </w:p>
          <w:p w:rsidR="00257A25" w:rsidRPr="00414313" w:rsidRDefault="00257A25" w:rsidP="004143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8" w:type="dxa"/>
            <w:vAlign w:val="center"/>
          </w:tcPr>
          <w:p w:rsidR="00414313" w:rsidRPr="00414313" w:rsidRDefault="00414313" w:rsidP="00414313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ATF4</w:t>
            </w:r>
          </w:p>
          <w:p w:rsidR="00257A25" w:rsidRPr="00414313" w:rsidRDefault="00257A25" w:rsidP="004143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8" w:type="dxa"/>
            <w:vAlign w:val="center"/>
          </w:tcPr>
          <w:p w:rsidR="00414313" w:rsidRPr="00414313" w:rsidRDefault="00414313" w:rsidP="00414313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CBX2</w:t>
            </w:r>
          </w:p>
          <w:p w:rsidR="00257A25" w:rsidRPr="00414313" w:rsidRDefault="00257A25" w:rsidP="004143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8" w:type="dxa"/>
            <w:vAlign w:val="center"/>
          </w:tcPr>
          <w:p w:rsidR="00414313" w:rsidRPr="00414313" w:rsidRDefault="00414313" w:rsidP="00414313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CREB1</w:t>
            </w:r>
          </w:p>
          <w:p w:rsidR="00257A25" w:rsidRPr="00414313" w:rsidRDefault="00257A25" w:rsidP="004143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vAlign w:val="center"/>
          </w:tcPr>
          <w:p w:rsidR="00414313" w:rsidRPr="00414313" w:rsidRDefault="00414313" w:rsidP="00414313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CUX1</w:t>
            </w:r>
          </w:p>
          <w:p w:rsidR="00257A25" w:rsidRPr="00414313" w:rsidRDefault="00257A25" w:rsidP="004143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vAlign w:val="center"/>
          </w:tcPr>
          <w:p w:rsidR="00414313" w:rsidRPr="00414313" w:rsidRDefault="00414313" w:rsidP="00414313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E2F2</w:t>
            </w:r>
          </w:p>
          <w:p w:rsidR="00257A25" w:rsidRPr="00414313" w:rsidRDefault="00257A25" w:rsidP="0041431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57A25" w:rsidTr="00414313">
        <w:tc>
          <w:tcPr>
            <w:tcW w:w="1558" w:type="dxa"/>
            <w:vAlign w:val="center"/>
          </w:tcPr>
          <w:p w:rsidR="00414313" w:rsidRPr="00414313" w:rsidRDefault="00414313" w:rsidP="00414313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FOXK1</w:t>
            </w:r>
          </w:p>
          <w:p w:rsidR="00257A25" w:rsidRPr="00414313" w:rsidRDefault="00257A25" w:rsidP="004143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8" w:type="dxa"/>
            <w:vAlign w:val="center"/>
          </w:tcPr>
          <w:p w:rsidR="00257A25" w:rsidRPr="00414313" w:rsidRDefault="00414313" w:rsidP="00414313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FOXN3</w:t>
            </w:r>
          </w:p>
        </w:tc>
        <w:tc>
          <w:tcPr>
            <w:tcW w:w="1558" w:type="dxa"/>
            <w:vAlign w:val="center"/>
          </w:tcPr>
          <w:p w:rsidR="00414313" w:rsidRPr="00414313" w:rsidRDefault="00414313" w:rsidP="00414313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HOXB7</w:t>
            </w:r>
          </w:p>
          <w:p w:rsidR="00257A25" w:rsidRPr="00414313" w:rsidRDefault="00257A25" w:rsidP="004143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8" w:type="dxa"/>
            <w:vAlign w:val="center"/>
          </w:tcPr>
          <w:p w:rsidR="00414313" w:rsidRPr="00414313" w:rsidRDefault="00414313" w:rsidP="00414313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HOXC6</w:t>
            </w:r>
          </w:p>
          <w:p w:rsidR="00257A25" w:rsidRPr="00414313" w:rsidRDefault="00257A25" w:rsidP="004143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vAlign w:val="center"/>
          </w:tcPr>
          <w:p w:rsidR="00414313" w:rsidRPr="00414313" w:rsidRDefault="00414313" w:rsidP="00414313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JUN</w:t>
            </w:r>
          </w:p>
          <w:p w:rsidR="00257A25" w:rsidRPr="00414313" w:rsidRDefault="00257A25" w:rsidP="004143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vAlign w:val="center"/>
          </w:tcPr>
          <w:p w:rsidR="00414313" w:rsidRPr="00414313" w:rsidRDefault="00414313" w:rsidP="00414313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JUNB</w:t>
            </w:r>
          </w:p>
          <w:p w:rsidR="00257A25" w:rsidRPr="00414313" w:rsidRDefault="00257A25" w:rsidP="0041431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57A25" w:rsidTr="00414313">
        <w:tc>
          <w:tcPr>
            <w:tcW w:w="1558" w:type="dxa"/>
            <w:vAlign w:val="center"/>
          </w:tcPr>
          <w:p w:rsidR="00414313" w:rsidRPr="00414313" w:rsidRDefault="00414313" w:rsidP="00414313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MZF1</w:t>
            </w:r>
          </w:p>
          <w:p w:rsidR="00257A25" w:rsidRPr="00414313" w:rsidRDefault="00257A25" w:rsidP="004143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8" w:type="dxa"/>
            <w:vAlign w:val="center"/>
          </w:tcPr>
          <w:p w:rsidR="00414313" w:rsidRPr="00414313" w:rsidRDefault="00414313" w:rsidP="00414313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NACC2</w:t>
            </w:r>
          </w:p>
          <w:p w:rsidR="00257A25" w:rsidRPr="00414313" w:rsidRDefault="00257A25" w:rsidP="004143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8" w:type="dxa"/>
            <w:vAlign w:val="center"/>
          </w:tcPr>
          <w:p w:rsidR="00414313" w:rsidRPr="00414313" w:rsidRDefault="00414313" w:rsidP="00414313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PITX1</w:t>
            </w:r>
          </w:p>
          <w:p w:rsidR="00257A25" w:rsidRPr="00414313" w:rsidRDefault="00257A25" w:rsidP="004143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8" w:type="dxa"/>
            <w:vAlign w:val="center"/>
          </w:tcPr>
          <w:p w:rsidR="00414313" w:rsidRPr="00414313" w:rsidRDefault="00414313" w:rsidP="00414313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PRMT3</w:t>
            </w:r>
          </w:p>
          <w:p w:rsidR="00257A25" w:rsidRPr="00414313" w:rsidRDefault="00257A25" w:rsidP="004143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vAlign w:val="center"/>
          </w:tcPr>
          <w:p w:rsidR="00414313" w:rsidRPr="00414313" w:rsidRDefault="00414313" w:rsidP="00414313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PRRX1</w:t>
            </w:r>
          </w:p>
          <w:p w:rsidR="00257A25" w:rsidRPr="00414313" w:rsidRDefault="00257A25" w:rsidP="004143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vAlign w:val="center"/>
          </w:tcPr>
          <w:p w:rsidR="00414313" w:rsidRPr="00414313" w:rsidRDefault="00414313" w:rsidP="00414313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PRRX2</w:t>
            </w:r>
          </w:p>
          <w:p w:rsidR="00257A25" w:rsidRPr="00414313" w:rsidRDefault="00257A25" w:rsidP="0041431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57A25" w:rsidTr="00414313">
        <w:tc>
          <w:tcPr>
            <w:tcW w:w="1558" w:type="dxa"/>
            <w:vAlign w:val="center"/>
          </w:tcPr>
          <w:p w:rsidR="00414313" w:rsidRPr="00414313" w:rsidRDefault="00414313" w:rsidP="00414313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RARA</w:t>
            </w:r>
          </w:p>
          <w:p w:rsidR="00257A25" w:rsidRPr="00414313" w:rsidRDefault="00257A25" w:rsidP="004143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8" w:type="dxa"/>
            <w:vAlign w:val="center"/>
          </w:tcPr>
          <w:p w:rsidR="00414313" w:rsidRPr="00414313" w:rsidRDefault="00414313" w:rsidP="00414313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REPIN1</w:t>
            </w:r>
          </w:p>
          <w:p w:rsidR="00257A25" w:rsidRPr="00414313" w:rsidRDefault="00257A25" w:rsidP="004143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8" w:type="dxa"/>
            <w:vAlign w:val="center"/>
          </w:tcPr>
          <w:p w:rsidR="00414313" w:rsidRPr="00414313" w:rsidRDefault="00414313" w:rsidP="00414313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SP3</w:t>
            </w:r>
          </w:p>
          <w:p w:rsidR="00257A25" w:rsidRPr="00414313" w:rsidRDefault="00257A25" w:rsidP="004143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8" w:type="dxa"/>
            <w:vAlign w:val="center"/>
          </w:tcPr>
          <w:p w:rsidR="00414313" w:rsidRPr="00414313" w:rsidRDefault="00414313" w:rsidP="00414313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STAT1</w:t>
            </w:r>
          </w:p>
          <w:p w:rsidR="00257A25" w:rsidRPr="00414313" w:rsidRDefault="00257A25" w:rsidP="004143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vAlign w:val="center"/>
          </w:tcPr>
          <w:p w:rsidR="00414313" w:rsidRPr="00414313" w:rsidRDefault="00414313" w:rsidP="00414313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TCF20</w:t>
            </w:r>
          </w:p>
          <w:p w:rsidR="00257A25" w:rsidRPr="00414313" w:rsidRDefault="00257A25" w:rsidP="004143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vAlign w:val="center"/>
          </w:tcPr>
          <w:p w:rsidR="00414313" w:rsidRPr="00414313" w:rsidRDefault="00414313" w:rsidP="00414313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TEAD4</w:t>
            </w:r>
          </w:p>
          <w:p w:rsidR="00257A25" w:rsidRPr="00414313" w:rsidRDefault="00257A25" w:rsidP="0041431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57A25" w:rsidTr="00414313">
        <w:tc>
          <w:tcPr>
            <w:tcW w:w="1558" w:type="dxa"/>
            <w:vAlign w:val="center"/>
          </w:tcPr>
          <w:p w:rsidR="00414313" w:rsidRPr="00414313" w:rsidRDefault="00414313" w:rsidP="00414313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TIGD5</w:t>
            </w:r>
          </w:p>
          <w:p w:rsidR="00257A25" w:rsidRPr="00414313" w:rsidRDefault="00257A25" w:rsidP="004143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8" w:type="dxa"/>
            <w:vAlign w:val="center"/>
          </w:tcPr>
          <w:p w:rsidR="00414313" w:rsidRPr="00414313" w:rsidRDefault="00414313" w:rsidP="00414313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ZNF146</w:t>
            </w:r>
          </w:p>
          <w:p w:rsidR="00257A25" w:rsidRPr="00414313" w:rsidRDefault="00257A25" w:rsidP="004143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8" w:type="dxa"/>
            <w:vAlign w:val="center"/>
          </w:tcPr>
          <w:p w:rsidR="00414313" w:rsidRPr="00414313" w:rsidRDefault="00414313" w:rsidP="00414313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ZNF302</w:t>
            </w:r>
          </w:p>
          <w:p w:rsidR="00257A25" w:rsidRPr="00414313" w:rsidRDefault="00257A25" w:rsidP="004143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8" w:type="dxa"/>
            <w:vAlign w:val="center"/>
          </w:tcPr>
          <w:p w:rsidR="00414313" w:rsidRPr="00414313" w:rsidRDefault="00414313" w:rsidP="00414313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ZNF32</w:t>
            </w:r>
          </w:p>
          <w:p w:rsidR="00257A25" w:rsidRPr="00414313" w:rsidRDefault="00257A25" w:rsidP="004143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vAlign w:val="center"/>
          </w:tcPr>
          <w:p w:rsidR="00414313" w:rsidRPr="00414313" w:rsidRDefault="00414313" w:rsidP="00414313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ZNF394</w:t>
            </w:r>
          </w:p>
          <w:p w:rsidR="00257A25" w:rsidRPr="00414313" w:rsidRDefault="00257A25" w:rsidP="004143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vAlign w:val="center"/>
          </w:tcPr>
          <w:p w:rsidR="00414313" w:rsidRPr="00414313" w:rsidRDefault="00414313" w:rsidP="00414313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ZNF430</w:t>
            </w:r>
          </w:p>
          <w:p w:rsidR="00257A25" w:rsidRPr="00414313" w:rsidRDefault="00257A25" w:rsidP="0041431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57A25" w:rsidTr="00414313">
        <w:tc>
          <w:tcPr>
            <w:tcW w:w="1558" w:type="dxa"/>
            <w:vAlign w:val="center"/>
          </w:tcPr>
          <w:p w:rsidR="00414313" w:rsidRPr="00414313" w:rsidRDefault="00414313" w:rsidP="00414313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ZNF443</w:t>
            </w:r>
          </w:p>
          <w:p w:rsidR="00257A25" w:rsidRPr="00414313" w:rsidRDefault="00257A25" w:rsidP="004143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8" w:type="dxa"/>
            <w:vAlign w:val="center"/>
          </w:tcPr>
          <w:p w:rsidR="00414313" w:rsidRPr="00414313" w:rsidRDefault="00414313" w:rsidP="00414313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ZNF473</w:t>
            </w:r>
          </w:p>
          <w:p w:rsidR="00257A25" w:rsidRPr="00414313" w:rsidRDefault="00257A25" w:rsidP="004143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8" w:type="dxa"/>
            <w:vAlign w:val="center"/>
          </w:tcPr>
          <w:p w:rsidR="00414313" w:rsidRPr="00414313" w:rsidRDefault="00414313" w:rsidP="00414313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ZNF549</w:t>
            </w:r>
          </w:p>
          <w:p w:rsidR="00257A25" w:rsidRPr="00414313" w:rsidRDefault="00257A25" w:rsidP="004143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8" w:type="dxa"/>
            <w:vAlign w:val="center"/>
          </w:tcPr>
          <w:p w:rsidR="00414313" w:rsidRPr="00414313" w:rsidRDefault="00414313" w:rsidP="00414313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ZNF577</w:t>
            </w:r>
          </w:p>
          <w:p w:rsidR="00257A25" w:rsidRPr="00414313" w:rsidRDefault="00257A25" w:rsidP="004143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vAlign w:val="center"/>
          </w:tcPr>
          <w:p w:rsidR="00414313" w:rsidRPr="00414313" w:rsidRDefault="00414313" w:rsidP="00414313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ZNF598</w:t>
            </w:r>
          </w:p>
          <w:p w:rsidR="00257A25" w:rsidRPr="00414313" w:rsidRDefault="00257A25" w:rsidP="004143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vAlign w:val="center"/>
          </w:tcPr>
          <w:p w:rsidR="00414313" w:rsidRPr="00414313" w:rsidRDefault="00414313" w:rsidP="00414313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ZNF652</w:t>
            </w:r>
          </w:p>
          <w:p w:rsidR="00257A25" w:rsidRPr="00414313" w:rsidRDefault="00257A25" w:rsidP="0041431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14313" w:rsidTr="00414313">
        <w:tc>
          <w:tcPr>
            <w:tcW w:w="1558" w:type="dxa"/>
            <w:vAlign w:val="center"/>
          </w:tcPr>
          <w:p w:rsidR="00414313" w:rsidRPr="00414313" w:rsidRDefault="00414313" w:rsidP="00414313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ZNF69</w:t>
            </w:r>
          </w:p>
          <w:p w:rsidR="00414313" w:rsidRPr="00414313" w:rsidRDefault="00414313" w:rsidP="004143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792" w:type="dxa"/>
            <w:gridSpan w:val="5"/>
            <w:vAlign w:val="center"/>
          </w:tcPr>
          <w:p w:rsidR="00414313" w:rsidRPr="00414313" w:rsidRDefault="00414313" w:rsidP="00414313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:rsidR="00414313" w:rsidRPr="000A276D" w:rsidRDefault="00414313" w:rsidP="00414313">
      <w:pPr>
        <w:jc w:val="center"/>
        <w:rPr>
          <w:rFonts w:asciiTheme="majorBidi" w:hAnsiTheme="majorBidi" w:cstheme="majorBidi"/>
          <w:sz w:val="32"/>
          <w:szCs w:val="32"/>
        </w:rPr>
      </w:pPr>
      <w:bookmarkStart w:id="0" w:name="_GoBack"/>
      <w:r w:rsidRPr="000A276D">
        <w:rPr>
          <w:rFonts w:asciiTheme="majorBidi" w:hAnsiTheme="majorBidi" w:cstheme="majorBidi"/>
          <w:sz w:val="32"/>
          <w:szCs w:val="32"/>
        </w:rPr>
        <w:t>Supplementary 3</w:t>
      </w:r>
    </w:p>
    <w:bookmarkEnd w:id="0"/>
    <w:p w:rsidR="00414313" w:rsidRDefault="00414313"/>
    <w:p w:rsidR="00414313" w:rsidRDefault="0041431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414313" w:rsidTr="000A276D">
        <w:trPr>
          <w:trHeight w:val="593"/>
        </w:trPr>
        <w:tc>
          <w:tcPr>
            <w:tcW w:w="9350" w:type="dxa"/>
            <w:gridSpan w:val="7"/>
            <w:vAlign w:val="center"/>
          </w:tcPr>
          <w:p w:rsidR="00414313" w:rsidRPr="00414313" w:rsidRDefault="000A276D" w:rsidP="000A27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76D">
              <w:rPr>
                <w:rFonts w:asciiTheme="majorBidi" w:hAnsiTheme="majorBidi" w:cstheme="majorBidi"/>
                <w:sz w:val="28"/>
                <w:szCs w:val="28"/>
              </w:rPr>
              <w:t>Common down</w:t>
            </w:r>
            <w:r w:rsidR="00414313" w:rsidRPr="000A276D">
              <w:rPr>
                <w:rFonts w:asciiTheme="majorBidi" w:hAnsiTheme="majorBidi" w:cstheme="majorBidi"/>
                <w:sz w:val="28"/>
                <w:szCs w:val="28"/>
              </w:rPr>
              <w:t>regulated transcription factors’ gene symbol</w:t>
            </w:r>
          </w:p>
        </w:tc>
      </w:tr>
      <w:tr w:rsidR="00414313" w:rsidTr="000A276D">
        <w:tc>
          <w:tcPr>
            <w:tcW w:w="1335" w:type="dxa"/>
            <w:vAlign w:val="center"/>
          </w:tcPr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CGGBP1</w:t>
            </w:r>
          </w:p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5" w:type="dxa"/>
            <w:vAlign w:val="center"/>
          </w:tcPr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ELF2</w:t>
            </w:r>
          </w:p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6" w:type="dxa"/>
            <w:vAlign w:val="center"/>
          </w:tcPr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ELF5</w:t>
            </w:r>
          </w:p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6" w:type="dxa"/>
            <w:vAlign w:val="center"/>
          </w:tcPr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ETV5</w:t>
            </w:r>
          </w:p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6" w:type="dxa"/>
            <w:vAlign w:val="center"/>
          </w:tcPr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GPBP1</w:t>
            </w:r>
          </w:p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6" w:type="dxa"/>
            <w:vAlign w:val="center"/>
          </w:tcPr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GRHL1</w:t>
            </w:r>
          </w:p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6" w:type="dxa"/>
            <w:vAlign w:val="center"/>
          </w:tcPr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HOMEZ</w:t>
            </w:r>
          </w:p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14313" w:rsidTr="000A276D">
        <w:tc>
          <w:tcPr>
            <w:tcW w:w="1335" w:type="dxa"/>
            <w:vAlign w:val="center"/>
          </w:tcPr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HOXA5</w:t>
            </w:r>
          </w:p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5" w:type="dxa"/>
            <w:vAlign w:val="center"/>
          </w:tcPr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KDM2B</w:t>
            </w:r>
          </w:p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6" w:type="dxa"/>
            <w:vAlign w:val="center"/>
          </w:tcPr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KLF5</w:t>
            </w:r>
          </w:p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6" w:type="dxa"/>
            <w:vAlign w:val="center"/>
          </w:tcPr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LTF</w:t>
            </w:r>
          </w:p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6" w:type="dxa"/>
            <w:vAlign w:val="center"/>
          </w:tcPr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MBNL2</w:t>
            </w:r>
          </w:p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6" w:type="dxa"/>
            <w:vAlign w:val="center"/>
          </w:tcPr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MYC</w:t>
            </w:r>
          </w:p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6" w:type="dxa"/>
            <w:vAlign w:val="center"/>
          </w:tcPr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MYNN</w:t>
            </w:r>
          </w:p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14313" w:rsidTr="000A276D">
        <w:tc>
          <w:tcPr>
            <w:tcW w:w="1335" w:type="dxa"/>
            <w:vAlign w:val="center"/>
          </w:tcPr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NFAT5</w:t>
            </w:r>
          </w:p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5" w:type="dxa"/>
            <w:vAlign w:val="center"/>
          </w:tcPr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NFIC</w:t>
            </w:r>
          </w:p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6" w:type="dxa"/>
            <w:vAlign w:val="center"/>
          </w:tcPr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NME2</w:t>
            </w:r>
          </w:p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6" w:type="dxa"/>
            <w:vAlign w:val="center"/>
          </w:tcPr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PURA</w:t>
            </w:r>
          </w:p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6" w:type="dxa"/>
            <w:vAlign w:val="center"/>
          </w:tcPr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SOX10</w:t>
            </w:r>
          </w:p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6" w:type="dxa"/>
            <w:vAlign w:val="center"/>
          </w:tcPr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SP110</w:t>
            </w:r>
          </w:p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6" w:type="dxa"/>
            <w:vAlign w:val="center"/>
          </w:tcPr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SP3</w:t>
            </w:r>
          </w:p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14313" w:rsidTr="000A276D">
        <w:tc>
          <w:tcPr>
            <w:tcW w:w="1335" w:type="dxa"/>
            <w:vAlign w:val="center"/>
          </w:tcPr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SREBF2</w:t>
            </w:r>
          </w:p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5" w:type="dxa"/>
            <w:vAlign w:val="center"/>
          </w:tcPr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TFAP2B</w:t>
            </w:r>
          </w:p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6" w:type="dxa"/>
            <w:vAlign w:val="center"/>
          </w:tcPr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TFCP2L1</w:t>
            </w:r>
          </w:p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6" w:type="dxa"/>
            <w:vAlign w:val="center"/>
          </w:tcPr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THYN1</w:t>
            </w:r>
          </w:p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6" w:type="dxa"/>
            <w:vAlign w:val="center"/>
          </w:tcPr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TTF1</w:t>
            </w:r>
          </w:p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6" w:type="dxa"/>
            <w:vAlign w:val="center"/>
          </w:tcPr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USF2</w:t>
            </w:r>
          </w:p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6" w:type="dxa"/>
            <w:vAlign w:val="center"/>
          </w:tcPr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YY1</w:t>
            </w:r>
          </w:p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14313" w:rsidTr="000A276D">
        <w:tc>
          <w:tcPr>
            <w:tcW w:w="1335" w:type="dxa"/>
            <w:vAlign w:val="center"/>
          </w:tcPr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ZBTB16</w:t>
            </w:r>
          </w:p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5" w:type="dxa"/>
            <w:vAlign w:val="center"/>
          </w:tcPr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ZBTB44</w:t>
            </w:r>
          </w:p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6" w:type="dxa"/>
            <w:vAlign w:val="center"/>
          </w:tcPr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ZHX1</w:t>
            </w:r>
          </w:p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6" w:type="dxa"/>
            <w:vAlign w:val="center"/>
          </w:tcPr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ZNF14</w:t>
            </w:r>
          </w:p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6" w:type="dxa"/>
            <w:vAlign w:val="center"/>
          </w:tcPr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ZNF140</w:t>
            </w:r>
          </w:p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6" w:type="dxa"/>
            <w:vAlign w:val="center"/>
          </w:tcPr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ZNF180</w:t>
            </w:r>
          </w:p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6" w:type="dxa"/>
            <w:vAlign w:val="center"/>
          </w:tcPr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ZNF521</w:t>
            </w:r>
          </w:p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14313" w:rsidTr="000A276D">
        <w:tc>
          <w:tcPr>
            <w:tcW w:w="1335" w:type="dxa"/>
            <w:vAlign w:val="center"/>
          </w:tcPr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ZNF544</w:t>
            </w:r>
          </w:p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5" w:type="dxa"/>
            <w:vAlign w:val="center"/>
          </w:tcPr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ZNF569</w:t>
            </w:r>
          </w:p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6" w:type="dxa"/>
            <w:vAlign w:val="center"/>
          </w:tcPr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ZNF664</w:t>
            </w:r>
          </w:p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6" w:type="dxa"/>
            <w:vAlign w:val="center"/>
          </w:tcPr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ZNF766</w:t>
            </w:r>
          </w:p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6" w:type="dxa"/>
            <w:vAlign w:val="center"/>
          </w:tcPr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ZNF91</w:t>
            </w:r>
          </w:p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6" w:type="dxa"/>
            <w:vAlign w:val="center"/>
          </w:tcPr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  <w:r w:rsidRPr="00414313">
              <w:rPr>
                <w:rFonts w:asciiTheme="majorBidi" w:hAnsiTheme="majorBidi" w:cstheme="majorBidi"/>
              </w:rPr>
              <w:t>ZSCAN31</w:t>
            </w:r>
          </w:p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6" w:type="dxa"/>
            <w:vAlign w:val="center"/>
          </w:tcPr>
          <w:p w:rsidR="00414313" w:rsidRPr="00414313" w:rsidRDefault="00414313" w:rsidP="000A276D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:rsidR="00414313" w:rsidRDefault="00414313"/>
    <w:sectPr w:rsidR="0041431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B62D1" w:rsidRDefault="009B62D1" w:rsidP="000A276D">
      <w:pPr>
        <w:spacing w:after="0" w:line="240" w:lineRule="auto"/>
      </w:pPr>
      <w:r>
        <w:separator/>
      </w:r>
    </w:p>
  </w:endnote>
  <w:endnote w:type="continuationSeparator" w:id="0">
    <w:p w:rsidR="009B62D1" w:rsidRDefault="009B62D1" w:rsidP="000A27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87441417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noProof/>
      </w:rPr>
    </w:sdtEndPr>
    <w:sdtContent>
      <w:p w:rsidR="000A276D" w:rsidRPr="000A276D" w:rsidRDefault="000A276D">
        <w:pPr>
          <w:pStyle w:val="Footer"/>
          <w:jc w:val="center"/>
          <w:rPr>
            <w:rFonts w:asciiTheme="majorBidi" w:hAnsiTheme="majorBidi" w:cstheme="majorBidi"/>
          </w:rPr>
        </w:pPr>
        <w:r w:rsidRPr="000A276D">
          <w:rPr>
            <w:rFonts w:asciiTheme="majorBidi" w:hAnsiTheme="majorBidi" w:cstheme="majorBidi"/>
          </w:rPr>
          <w:fldChar w:fldCharType="begin"/>
        </w:r>
        <w:r w:rsidRPr="000A276D">
          <w:rPr>
            <w:rFonts w:asciiTheme="majorBidi" w:hAnsiTheme="majorBidi" w:cstheme="majorBidi"/>
          </w:rPr>
          <w:instrText xml:space="preserve"> PAGE   \* MERGEFORMAT </w:instrText>
        </w:r>
        <w:r w:rsidRPr="000A276D">
          <w:rPr>
            <w:rFonts w:asciiTheme="majorBidi" w:hAnsiTheme="majorBidi" w:cstheme="majorBidi"/>
          </w:rPr>
          <w:fldChar w:fldCharType="separate"/>
        </w:r>
        <w:r>
          <w:rPr>
            <w:rFonts w:asciiTheme="majorBidi" w:hAnsiTheme="majorBidi" w:cstheme="majorBidi"/>
            <w:noProof/>
          </w:rPr>
          <w:t>1</w:t>
        </w:r>
        <w:r w:rsidRPr="000A276D">
          <w:rPr>
            <w:rFonts w:asciiTheme="majorBidi" w:hAnsiTheme="majorBidi" w:cstheme="majorBidi"/>
            <w:noProof/>
          </w:rPr>
          <w:fldChar w:fldCharType="end"/>
        </w:r>
      </w:p>
    </w:sdtContent>
  </w:sdt>
  <w:p w:rsidR="000A276D" w:rsidRDefault="000A27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B62D1" w:rsidRDefault="009B62D1" w:rsidP="000A276D">
      <w:pPr>
        <w:spacing w:after="0" w:line="240" w:lineRule="auto"/>
      </w:pPr>
      <w:r>
        <w:separator/>
      </w:r>
    </w:p>
  </w:footnote>
  <w:footnote w:type="continuationSeparator" w:id="0">
    <w:p w:rsidR="009B62D1" w:rsidRDefault="009B62D1" w:rsidP="000A27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A25"/>
    <w:rsid w:val="000A276D"/>
    <w:rsid w:val="00170F5C"/>
    <w:rsid w:val="00257A25"/>
    <w:rsid w:val="00414313"/>
    <w:rsid w:val="009B6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E3E20"/>
  <w15:chartTrackingRefBased/>
  <w15:docId w15:val="{3CD7BA12-C1B5-4A04-8A01-6ED347E03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7A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27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276D"/>
  </w:style>
  <w:style w:type="paragraph" w:styleId="Footer">
    <w:name w:val="footer"/>
    <w:basedOn w:val="Normal"/>
    <w:link w:val="FooterChar"/>
    <w:uiPriority w:val="99"/>
    <w:unhideWhenUsed/>
    <w:rsid w:val="000A27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27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ad Rommasi</dc:creator>
  <cp:keywords/>
  <dc:description/>
  <cp:lastModifiedBy>Foad Rommasi</cp:lastModifiedBy>
  <cp:revision>1</cp:revision>
  <dcterms:created xsi:type="dcterms:W3CDTF">2023-01-12T19:36:00Z</dcterms:created>
  <dcterms:modified xsi:type="dcterms:W3CDTF">2023-01-12T20:00:00Z</dcterms:modified>
</cp:coreProperties>
</file>